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7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52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na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y single character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*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or more character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+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or more characters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^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ing beginning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$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ing e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170"/>
        <w:gridCol w:w="3790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OPY – Alternate Rul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Regular Expression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Description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ome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A.*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contains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ome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B.*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contains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B^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B..B..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--B-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B^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B.B.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-B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B$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.B..B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-B--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B$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B.B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B-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A^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.A..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--A-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A^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A.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-A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L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A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ends with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Fir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*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starts with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L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B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ends with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Fir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B.*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starts with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A$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.A..A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-A--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pyA$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A.A$</w:t>
            </w:r>
          </w:p>
        </w:tc>
        <w:tc>
          <w:tcPr>
            <w:tcW w:w="3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A-A</w:t>
            </w:r>
          </w:p>
        </w:tc>
      </w:tr>
    </w:tbl>
    <w:p>
      <w:pPr>
        <w:pStyle w:val="Normal"/>
        <w:rPr>
          <w:rFonts w:ascii="Helvetica;Helvetica" w:hAnsi="Helvetica;Helvetica" w:cs="Helvetica;Helvetica"/>
        </w:rPr>
      </w:pPr>
      <w:r>
        <w:rPr>
          <w:rFonts w:cs="Helvetica;Helvetica" w:ascii="Helvetica;Helvetica" w:hAnsi="Helvetica;Helvetica"/>
        </w:rPr>
      </w:r>
    </w:p>
    <w:p>
      <w:pPr>
        <w:pStyle w:val="Normal"/>
        <w:rPr>
          <w:rFonts w:ascii="Helvetica;Helvetica" w:hAnsi="Helvetica;Helvetica" w:cs="Helvetica;Helvetica"/>
        </w:rPr>
      </w:pPr>
      <w:r>
        <w:rPr>
          <w:rFonts w:cs="Helvetica;Helvetica" w:ascii="Helvetica;Helvetica" w:hAnsi="Helvetica;Helvetica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170"/>
        <w:gridCol w:w="3780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MIRROR-Alternate Rul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Regular Express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Description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ome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B.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contains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ome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A.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contains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Mid_BB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.BB..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-BB-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Mid_BB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BB.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BB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Mid_AA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.AA..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-AA-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Mid_AA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.AA.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-AA-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Edges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B....B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----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Edges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B..B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--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L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A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ends with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Fir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starts with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L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B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ends with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Fir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B.*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starts with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Edges6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...A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----A</w:t>
            </w:r>
          </w:p>
        </w:tc>
      </w:tr>
      <w:tr>
        <w:trPr>
          <w:trHeight w:val="301" w:hRule="atLeast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Edges4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.A$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--A</w:t>
            </w:r>
          </w:p>
        </w:tc>
      </w:tr>
    </w:tbl>
    <w:p>
      <w:pPr>
        <w:pStyle w:val="Normal"/>
        <w:rPr>
          <w:rFonts w:ascii="Helvetica;Helvetica" w:hAnsi="Helvetica;Helvetica" w:cs="Helvetica;Helvetica"/>
        </w:rPr>
      </w:pPr>
      <w:r>
        <w:rPr>
          <w:rFonts w:cs="Helvetica;Helvetica" w:ascii="Helvetica;Helvetica" w:hAnsi="Helvetica;Helvetica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2170"/>
        <w:gridCol w:w="3968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B</w:t>
            </w:r>
            <w:r>
              <w:rPr>
                <w:rFonts w:cs="Helvetica;Helvetica" w:ascii="Helvetica;Helvetica" w:hAnsi="Helvetica;Helvetica"/>
                <w:vertAlign w:val="superscript"/>
              </w:rPr>
              <w:t>N</w:t>
            </w:r>
            <w:r>
              <w:rPr>
                <w:rFonts w:cs="Helvetica;Helvetica" w:ascii="Helvetica;Helvetica" w:hAnsi="Helvetica;Helvetica"/>
              </w:rPr>
              <w:t>A-Alternate Rule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Regular Expression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Description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ome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B.*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contains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ome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A.*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ny string that contains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Mid_B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+BB.+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ontains BB,  not at the edge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Mid_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+B.+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contains B,  not at the edge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AL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BA$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ends with B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BFir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B.*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starts with A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L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A$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ends with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Fir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*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starts with A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La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.*B$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ends with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BFirst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B.*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string starts with B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Edge+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+A$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 on edges, with something in between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Edge*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/>
              <w:t>^A.*A$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;Helvetica" w:hAnsi="Helvetica;Helvetica" w:cs="Helvetica;Helvetica"/>
              </w:rPr>
            </w:pPr>
            <w:r>
              <w:rPr>
                <w:rFonts w:cs="Helvetica;Helvetica" w:ascii="Helvetica;Helvetica" w:hAnsi="Helvetica;Helvetica"/>
              </w:rPr>
              <w:t>A on edges, possibly nothing else</w:t>
            </w:r>
          </w:p>
        </w:tc>
      </w:tr>
    </w:tbl>
    <w:p>
      <w:pPr>
        <w:pStyle w:val="Normal"/>
        <w:rPr>
          <w:rFonts w:ascii="Helvetica;Helvetica" w:hAnsi="Helvetica;Helvetica" w:cs="Helvetica;Helvetica"/>
        </w:rPr>
      </w:pPr>
      <w:r>
        <w:rPr>
          <w:rFonts w:cs="Helvetica;Helvetica" w:ascii="Helvetica;Helvetica" w:hAnsi="Helvetica;Helvetica"/>
        </w:rPr>
      </w:r>
    </w:p>
    <w:p>
      <w:pPr>
        <w:pStyle w:val="Normal"/>
        <w:rPr>
          <w:rFonts w:ascii="Helvetica;Helvetica" w:hAnsi="Helvetica;Helvetica" w:cs="Helvetica;Helvetica"/>
        </w:rPr>
      </w:pPr>
      <w:r>
        <w:rPr>
          <w:rFonts w:cs="Helvetica;Helvetica" w:ascii="Helvetica;Helvetica" w:hAnsi="Helvetica;Helvetica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amburo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amburo" w:hAnsi="Cambria;Tamburo" w:eastAsia="Cambria;Tamburo" w:cs="Times New Roman;Book Antiqua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basedOn w:val="Absatzstandardschriftart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sz w:val="24"/>
      <w:szCs w:val="24"/>
      <w:lang w:val="en-GB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SprechblasentextZeichen">
    <w:name w:val="Sprechblasentext Zeichen"/>
    <w:basedOn w:val="Absatzstandardschriftart"/>
    <w:qFormat/>
    <w:rPr>
      <w:rFonts w:ascii="Lucida Grande;Lucida Grande" w:hAnsi="Lucida Grande;Lucida Grande" w:cs="Lucida Grande;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7:47:00Z</dcterms:created>
  <dc:creator>Gesche</dc:creator>
  <dc:description/>
  <cp:keywords/>
  <dc:language>en-US</dc:language>
  <cp:lastModifiedBy>Gesche</cp:lastModifiedBy>
  <dcterms:modified xsi:type="dcterms:W3CDTF">2017-12-05T14:50:00Z</dcterms:modified>
  <cp:revision>20</cp:revision>
  <dc:subject/>
  <dc:title/>
</cp:coreProperties>
</file>